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B8B" w:rsidRPr="00AF388D" w:rsidRDefault="00A67D07" w:rsidP="00895B8B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Ref420440239"/>
      <w:r>
        <w:rPr>
          <w:rFonts w:ascii="Arial" w:hAnsi="Arial" w:cs="Arial"/>
          <w:b/>
          <w:bCs/>
          <w:sz w:val="20"/>
          <w:szCs w:val="20"/>
        </w:rPr>
        <w:t xml:space="preserve">S2 </w:t>
      </w:r>
      <w:r w:rsidR="00895B8B" w:rsidRPr="00AF388D">
        <w:rPr>
          <w:rFonts w:ascii="Arial" w:hAnsi="Arial" w:cs="Arial"/>
          <w:b/>
          <w:bCs/>
          <w:sz w:val="20"/>
          <w:szCs w:val="20"/>
        </w:rPr>
        <w:t>Table</w:t>
      </w:r>
      <w:bookmarkStart w:id="1" w:name="_GoBack"/>
      <w:bookmarkEnd w:id="0"/>
      <w:bookmarkEnd w:id="1"/>
      <w:r w:rsidR="00895B8B" w:rsidRPr="00AF388D">
        <w:rPr>
          <w:rFonts w:ascii="Arial" w:hAnsi="Arial" w:cs="Arial"/>
          <w:b/>
          <w:bCs/>
          <w:sz w:val="20"/>
          <w:szCs w:val="20"/>
        </w:rPr>
        <w:t xml:space="preserve">. Top 300 </w:t>
      </w:r>
      <w:r w:rsidR="00895B8B" w:rsidRPr="009D6F72">
        <w:rPr>
          <w:rFonts w:ascii="Arial" w:hAnsi="Arial" w:cs="Arial"/>
          <w:b/>
          <w:bCs/>
          <w:i/>
          <w:sz w:val="20"/>
          <w:szCs w:val="20"/>
        </w:rPr>
        <w:t>Arabidopsis</w:t>
      </w:r>
      <w:r w:rsidR="00895B8B" w:rsidRPr="00AF388D">
        <w:rPr>
          <w:rFonts w:ascii="Arial" w:hAnsi="Arial" w:cs="Arial"/>
          <w:b/>
          <w:bCs/>
          <w:sz w:val="20"/>
          <w:szCs w:val="20"/>
        </w:rPr>
        <w:t xml:space="preserve"> co-expressed genes for MWL-1 (At1g31720) from ATTED-II represented as MR val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6"/>
        <w:gridCol w:w="1195"/>
        <w:gridCol w:w="3020"/>
        <w:gridCol w:w="6304"/>
        <w:gridCol w:w="905"/>
      </w:tblGrid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ias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R value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7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218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21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85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D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containing protein 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73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P-interactive CRIB motif-containing protein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46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T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uron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16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56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BRA-like extracellular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-phosphatid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ositol-anchored protein famil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64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P-interactive CRIB motif-containing protein 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62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02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15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57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7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W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ose synth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0168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46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7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 7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837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XF1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family 10 protein / carbohydrate-binding domain-containing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5040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in</w:t>
            </w:r>
            <w:proofErr w:type="spellEnd"/>
          </w:p>
        </w:tc>
        <w:tc>
          <w:tcPr>
            <w:tcW w:w="2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</w:t>
            </w:r>
          </w:p>
        </w:tc>
      </w:tr>
      <w:tr w:rsidR="00895B8B" w:rsidRPr="00AF388D" w:rsidTr="009C3866">
        <w:trPr>
          <w:trHeight w:val="570"/>
        </w:trPr>
        <w:tc>
          <w:tcPr>
            <w:tcW w:w="465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Table S2 cont. 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403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WS2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ose synthase A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07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4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, DUF5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83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ating with PAK-box/P21-Rho-binding doma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ating protein with PAK-box/P21-Rho-binding doma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86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SIP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gen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tarch initiation protein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80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T4;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e transporter 4;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50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D1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-domain 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45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13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L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of unknown function (DUF82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58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tN21 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mA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transporter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00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1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96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79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57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74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R1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ose synth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39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10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1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849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202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10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 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39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2446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71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743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218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21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79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65-8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tubule-associated protein 65-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9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P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-like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70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9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ide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o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ugar transferas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92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79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82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of unknown function (DUF82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24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77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6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ily of unknown function (DUF662)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38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74F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glycosyltransferase 74 F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36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A6a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 A6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808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 finger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 finger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457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U41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glucosidase 4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69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L2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 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75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xin-responsiv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xin-responsiv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333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SIP3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gen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tarch initiation protein 3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8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80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CO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eno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xid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47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SL-like Lipase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ylhydrol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21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R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noresino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ductase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40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31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1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CICLIN-like arabinogalactan-protein 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80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53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37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RP domain-containing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86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repeat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repeat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681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 C-x8-C-x5-C-x3-H typ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 C-x8-C-x5-C-x3-H typ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595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ide/sugar transporter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3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72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70-5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tubule-associated proteins 70-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06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-lik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-like super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91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119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10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10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53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1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5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EL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/beta-Hydrolas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28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4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94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2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62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04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-cell receptor-associated 31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-cell receptor-associated protein 31-like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79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FYVE/PHD zinc finge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2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15-L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57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31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L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MBOID-like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15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7635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ens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llen Ole e 1 allergen an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ens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268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85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8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9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795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52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5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81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family 10 protein / carbohydrate-binding domain-containing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216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XXXD-type acyl-transfer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125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86C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86, subfamily C, polypeptide 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193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6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17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27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D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containing protein 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64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71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S5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rose synthase 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74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1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stos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00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3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61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AL1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galactosidase 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767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-Interleukin-Resistance (TIR) domain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572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827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of unknown function (DUF827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623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B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B/POZ domain-containing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35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352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352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19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ne-rich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ne-rich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820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 C-x8-C-x5-C-x3-H typ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 C-x8-C-x5-C-x3-H typ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741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107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FYVE/PHD zinc finger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80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efflux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59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28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90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ine nucleotide alpha hydrolases-lik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87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U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ine dumper 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75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38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865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70H8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yst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exo70 family protein H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847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D3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containing protein 1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9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30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47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, DUF54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86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H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H/VHS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32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1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42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1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n transmembrane MLO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918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63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6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962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191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T2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protein 66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48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M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20-like chaperon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94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8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19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72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77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676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arabinono-1,4-lactone oxid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807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FYVE/PHD zinc finge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5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49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XXXD-type acyl-transferase 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62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family (UPF049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43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90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7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67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64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58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19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63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517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binding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helix-loop-helix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DNA-binding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44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amnogalacturonat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80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2 calcium/lipid-binding 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05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20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64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L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an synthase-like 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351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H2-type zinc finger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832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L34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CHOME BIREFRINGENCE-LIKE 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8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7905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61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3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26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17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41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hand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binding EF-hand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874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55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085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CP2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ylem cysteine peptidase 2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52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5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family (UPF049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0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peptid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erine endopeptid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86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er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est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51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DEPSILO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D alpha 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55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218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64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3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22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6115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03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L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nylalanine ammonia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96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X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18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59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X5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orbate peroxidase 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22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590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L19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CHOME BIREFRINGENCE-LIKE 19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51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VATA3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VATA3/ESR-related 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4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functional inhibitor/lipid-transfer protein/seed storage 2S albumin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78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oxyge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in-binding monooxyge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35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45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049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1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CICLIN-like arabinogalactan-protein 1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750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3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93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218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218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838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(LRR) 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96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D1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-domain 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23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ND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-domain protein 1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13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99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, DUF5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98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71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ily of unknown function (DUF716)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8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69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438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SL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LLOW STRIPE like 2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1674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496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1L5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RAL1-like5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56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er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est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 superfamil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33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-2/I-branching beta-1,6-N-acetylglucosaminyltransfer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35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672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NAD-MDH3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ate/malate dehydroge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4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835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M3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RICTED TEV MOVEMENT 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130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L1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ictosid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-like 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15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L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F2-lik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2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X14-L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ide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o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ugar transferas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95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WPM-19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WPM-19-lik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62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2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744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21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hogenesis-related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umat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13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218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21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379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D6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cheary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lement differentiation-related 6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718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888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6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365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tN21 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mA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transporter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462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binding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f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ype zinc finger DNA-binding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38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 motif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 motif 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535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CP1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ylem cysteine peptidase 1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7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-binding lect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-binding lectin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63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P1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binogalactan protein 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13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7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helix-loop-helix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DNA-binding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032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aspartyl prote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49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F049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family (UPF049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3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94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igent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resistance-responsive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igent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)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98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634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R1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iotropic drug resistance 1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982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8760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XS6</w:t>
            </w:r>
          </w:p>
        </w:tc>
        <w:tc>
          <w:tcPr>
            <w:tcW w:w="24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XYL synthase 6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193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ND7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cular related NAC-domain protein 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76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M1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-binding lectin super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897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WPM-19-lik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WPM-19-lik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9845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ogenase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-binding dehydrogenase 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08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s family 17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26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amnogalacturonat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00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base-ascorbate transporter 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76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er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est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02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D3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ral organ boundaries (LOB) domain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048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xin-responsiv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xin-responsiv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4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D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40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46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155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2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family (UPF0497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0874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8260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culon</w:t>
            </w:r>
            <w:proofErr w:type="spellEnd"/>
          </w:p>
        </w:tc>
        <w:tc>
          <w:tcPr>
            <w:tcW w:w="2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culo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1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187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904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T5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penten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068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eronin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20-like chaperones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88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73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family (UPF049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41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11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olar iron transporter (VIT)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41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A1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oleacetic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-induced protein 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88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TH2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ydrolase 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28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F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304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16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prote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31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ET3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tN3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3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660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43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43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106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kinase with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domain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kinase protein with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doma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7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012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941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-box domain-containing protein kin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28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rin</w:t>
            </w:r>
            <w:proofErr w:type="spellEnd"/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r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22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ND4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0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57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58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681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53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705A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705, subfamily A, polypeptide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7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697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E15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9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side diphosphate ki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93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VUS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tide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o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sugar transferas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7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765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binding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f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ype zinc finger DNA-binding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096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 3339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023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SP1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ylem serine peptidase 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860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D superfamily, subfamily IIIB acid phosphatase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8690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994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9B5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9B5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05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s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s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8626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23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17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mannose binding lectin with Apple-like carbohydrate-binding domain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mannose binding lectin protein with Apple-like carbohydrate-binding doma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61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P-glucos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ophosphoryl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all subunit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762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XXXD-type acyl-transfer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15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P2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79 domain membrane protein 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167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82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culo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culo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67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R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reductase 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738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-lik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-lik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211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ogenase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ES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zinc-binding dehydroge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.6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290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62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mily of unknown function (DUF662)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833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812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R12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(TPR)-like superfamily protein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814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se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08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P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ependent, cGMP-dependent and protein kinase C) kinase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19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I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-like protein XI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7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s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lC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pins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50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glycosylase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0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/beta-Hydrolases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/beta-Hydrolases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29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5434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T1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ix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homolog 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28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ZIP6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leucine-zipper 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.3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016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L30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of unknown function (DUF82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5855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er transport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er transport protein family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380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embrane lipoprotein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embrane lipoprotein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.8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120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.8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154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se</w:t>
            </w: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arabinono-1,4-lactone oxidase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6650</w:t>
            </w:r>
          </w:p>
        </w:tc>
        <w:tc>
          <w:tcPr>
            <w:tcW w:w="116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3370</w:t>
            </w:r>
          </w:p>
        </w:tc>
        <w:tc>
          <w:tcPr>
            <w:tcW w:w="116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S6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rose synthase 6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.4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231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10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binding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helix-loop-helix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DNA-binding super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838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L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 transcription factor 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.1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2045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.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130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P1AT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-related protein from plants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26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4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, DUF5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299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NAT7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NOTTED-lik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</w:t>
            </w:r>
            <w:r w:rsidRPr="009D6F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rabidopsis thaliana</w:t>
            </w: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.9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103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X1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-type 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6850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2 calcium/lipid-binding 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077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.5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811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895B8B" w:rsidRPr="00AF388D" w:rsidTr="009C3866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5B8B" w:rsidRPr="00AF388D" w:rsidRDefault="00895B8B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2 cont.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5280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rA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negative transcriptional regulator family protei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3920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rin</w:t>
            </w:r>
            <w:proofErr w:type="spellEnd"/>
          </w:p>
        </w:tc>
        <w:tc>
          <w:tcPr>
            <w:tcW w:w="2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or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.2</w:t>
            </w:r>
          </w:p>
        </w:tc>
      </w:tr>
      <w:tr w:rsidR="00895B8B" w:rsidRPr="00AF388D" w:rsidTr="009C3866">
        <w:trPr>
          <w:trHeight w:val="570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1692</w:t>
            </w:r>
          </w:p>
        </w:tc>
        <w:tc>
          <w:tcPr>
            <w:tcW w:w="1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L1</w:t>
            </w:r>
          </w:p>
        </w:tc>
        <w:tc>
          <w:tcPr>
            <w:tcW w:w="2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MOUS-like 12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B8B" w:rsidRPr="00AF388D" w:rsidRDefault="00895B8B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.8</w:t>
            </w:r>
          </w:p>
        </w:tc>
      </w:tr>
    </w:tbl>
    <w:p w:rsidR="00895B8B" w:rsidRPr="00AF388D" w:rsidRDefault="00895B8B" w:rsidP="00895B8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A571FF" w:rsidRDefault="00A571FF"/>
    <w:sectPr w:rsidR="00A571FF" w:rsidSect="00895B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313FF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D3453"/>
    <w:multiLevelType w:val="hybridMultilevel"/>
    <w:tmpl w:val="9D7E5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96468"/>
    <w:multiLevelType w:val="hybridMultilevel"/>
    <w:tmpl w:val="B00C56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24265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7365D"/>
    <w:multiLevelType w:val="hybridMultilevel"/>
    <w:tmpl w:val="D66ED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347D1"/>
    <w:multiLevelType w:val="hybridMultilevel"/>
    <w:tmpl w:val="A7026988"/>
    <w:lvl w:ilvl="0" w:tplc="C1D8F9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9C0031"/>
    <w:multiLevelType w:val="hybridMultilevel"/>
    <w:tmpl w:val="D996C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B7F1A"/>
    <w:multiLevelType w:val="hybridMultilevel"/>
    <w:tmpl w:val="4FA6E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2604E"/>
    <w:multiLevelType w:val="hybridMultilevel"/>
    <w:tmpl w:val="28B87B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336B96"/>
    <w:multiLevelType w:val="hybridMultilevel"/>
    <w:tmpl w:val="8D36C6B4"/>
    <w:lvl w:ilvl="0" w:tplc="714E1F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B08E4"/>
    <w:multiLevelType w:val="hybridMultilevel"/>
    <w:tmpl w:val="97E0E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34368"/>
    <w:multiLevelType w:val="hybridMultilevel"/>
    <w:tmpl w:val="EB00F2E4"/>
    <w:lvl w:ilvl="0" w:tplc="9A204F2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042CA"/>
    <w:multiLevelType w:val="hybridMultilevel"/>
    <w:tmpl w:val="B9F2E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1"/>
  </w:num>
  <w:num w:numId="5">
    <w:abstractNumId w:val="9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6"/>
  </w:num>
  <w:num w:numId="11">
    <w:abstractNumId w:val="10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8B"/>
    <w:rsid w:val="00895B8B"/>
    <w:rsid w:val="00A571FF"/>
    <w:rsid w:val="00A67D07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7F926-7936-47CA-8AF3-5AE090D6E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8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6578"/>
    <w:pPr>
      <w:keepNext/>
      <w:keepLines/>
      <w:spacing w:before="480" w:after="240"/>
      <w:jc w:val="center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578"/>
    <w:pPr>
      <w:keepNext/>
      <w:keepLines/>
      <w:spacing w:before="160" w:after="120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6578"/>
    <w:pPr>
      <w:keepNext/>
      <w:keepLines/>
      <w:spacing w:before="160" w:after="12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5B8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578"/>
    <w:rPr>
      <w:rFonts w:ascii="Arial" w:eastAsiaTheme="majorEastAsia" w:hAnsi="Arial" w:cs="Arial"/>
      <w:b/>
      <w:bCs/>
      <w:color w:val="000000" w:themeColor="text1"/>
      <w:sz w:val="2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65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578"/>
    <w:rPr>
      <w:rFonts w:ascii="Arial" w:eastAsiaTheme="majorEastAsia" w:hAnsi="Arial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95B8B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895B8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95B8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B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B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5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B8B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95B8B"/>
  </w:style>
  <w:style w:type="paragraph" w:styleId="ListParagraph">
    <w:name w:val="List Paragraph"/>
    <w:basedOn w:val="Normal"/>
    <w:uiPriority w:val="34"/>
    <w:qFormat/>
    <w:rsid w:val="00895B8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5B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95B8B"/>
    <w:rPr>
      <w:color w:val="954F72" w:themeColor="followedHyperlink"/>
      <w:u w:val="single"/>
    </w:rPr>
  </w:style>
  <w:style w:type="character" w:customStyle="1" w:styleId="gd">
    <w:name w:val="gd"/>
    <w:basedOn w:val="DefaultParagraphFont"/>
    <w:rsid w:val="00895B8B"/>
  </w:style>
  <w:style w:type="character" w:styleId="Strong">
    <w:name w:val="Strong"/>
    <w:basedOn w:val="DefaultParagraphFont"/>
    <w:uiPriority w:val="22"/>
    <w:qFormat/>
    <w:rsid w:val="00895B8B"/>
    <w:rPr>
      <w:b/>
      <w:bCs/>
    </w:rPr>
  </w:style>
  <w:style w:type="paragraph" w:customStyle="1" w:styleId="Default">
    <w:name w:val="Default"/>
    <w:rsid w:val="00895B8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B8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5B8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95B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95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B8B"/>
  </w:style>
  <w:style w:type="paragraph" w:styleId="Footer">
    <w:name w:val="footer"/>
    <w:basedOn w:val="Normal"/>
    <w:link w:val="FooterChar"/>
    <w:uiPriority w:val="99"/>
    <w:unhideWhenUsed/>
    <w:rsid w:val="00895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B8B"/>
  </w:style>
  <w:style w:type="paragraph" w:customStyle="1" w:styleId="xl65">
    <w:name w:val="xl65"/>
    <w:basedOn w:val="Normal"/>
    <w:rsid w:val="00895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95B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895B8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895B8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895B8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895B8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95B8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895B8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895B8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780</Words>
  <Characters>1585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2</cp:revision>
  <dcterms:created xsi:type="dcterms:W3CDTF">2016-02-18T03:59:00Z</dcterms:created>
  <dcterms:modified xsi:type="dcterms:W3CDTF">2016-02-18T04:23:00Z</dcterms:modified>
</cp:coreProperties>
</file>